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2"/>
          <w:szCs w:val="22"/>
          <w:lang w:val="en-GB"/>
        </w:rPr>
        <w:t>Table S</w:t>
      </w:r>
      <w:r>
        <w:rPr/>
        <w:t xml:space="preserve">2 Virological failure data in trials of protease inhibitor monotherapy versus continued combination antiretroviral therapy  </w:t>
      </w:r>
    </w:p>
    <w:tbl>
      <w:tblPr>
        <w:tblW w:w="148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32"/>
        <w:gridCol w:w="1751"/>
        <w:gridCol w:w="1182"/>
        <w:gridCol w:w="1373"/>
        <w:gridCol w:w="1584"/>
        <w:gridCol w:w="1279"/>
        <w:gridCol w:w="1291"/>
        <w:gridCol w:w="1208"/>
        <w:gridCol w:w="1528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ial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Year of publication 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finition of virological failure 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V Assay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Number of subjects 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ss of virological suppression* (n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ontinuation of study drug or loss to follow-up (n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ilure by ITT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±</w:t>
            </w:r>
            <w:bookmarkEnd w:id="0"/>
            <w:bookmarkEnd w:id="1"/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 load &lt;50 copies/ ml at week 48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 load &lt;500 copies/ ml at week 48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re-intensifications after failure* (and patients with second failur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ribas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,48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 consecutive measurements of plasma HIV-1 RNA&gt;500 copies/ml 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mpliprep/Cobas Amplicor Monitor (Roche)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21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21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 </w:t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4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 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7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20 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7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20 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(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ulido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0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500 copies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obas Ampliprep/Cobas Taqman (Roche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100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9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6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3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5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7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1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0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85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88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89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88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(2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-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heverria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Echeverria&lt;/Author&gt;&lt;Year&gt;2010&lt;/Year&gt;&lt;RecNum&gt;1356&lt;/RecNum&gt;&lt;IDText&gt;Saqinavir/ritonavir monotherapy as a new nucleoside sparing maintenance strategy in long-term virologically suppressed HIV-infected patients&lt;/IDText&gt;&lt;MDL Ref_Type="In Press"&gt;&lt;Ref_Type&gt;In Press&lt;/Ref_Type&gt;&lt;Ref_ID&gt;1356&lt;/Ref_ID&gt;&lt;Title_Primary&gt;Saqinavir/ritonavir monotherapy as a new nucleoside sparing maintenance strategy in long-term virologically suppressed HIV-infected patients&lt;/Title_Primary&gt;&lt;Authors_Primary&gt;Echeverria,P.&lt;/Authors_Primary&gt;&lt;Authors_Primary&gt;Domingo,P.&lt;/Authors_Primary&gt;&lt;Authors_Primary&gt;Gutierrez,M.&lt;/Authors_Primary&gt;&lt;Authors_Primary&gt;Mateo,G.&lt;/Authors_Primary&gt;&lt;Authors_Primary&gt;Fuster,M&lt;/Authors_Primary&gt;&lt;Authors_Primary&gt;Molto,J.&lt;/Authors_Primary&gt;&lt;Authors_Primary&gt;Puig,J.&lt;/Authors_Primary&gt;&lt;Authors_Primary&gt;Perez-Alverez,N.&lt;/Authors_Primary&gt;&lt;Authors_Primary&gt;Clotet,B.&lt;/Authors_Primary&gt;&lt;Authors_Primary&gt;Negredo,E.&lt;/Authors_Primary&gt;&lt;Date_Primary&gt;2010&lt;/Date_Primary&gt;&lt;Reprint&gt;Not in File&lt;/Reprint&gt;&lt;Periodical&gt;Curr.HIV Res.&lt;/Periodical&gt;&lt;ZZ_JournalStdAbbrev&gt;&lt;f name="System"&gt;Curr.HIV Res.&lt;/f&gt;&lt;/ZZ_JournalStdAbbrev&gt;&lt;ZZ_WorkformID&gt;6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7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50 copies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formation missin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17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1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4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1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NR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(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hn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Cahn&lt;/Author&gt;&lt;Year&gt;2010&lt;/Year&gt;&lt;RecNum&gt;1357&lt;/RecNum&gt;&lt;IDText&gt;Efficacy and safety of lopinavir/ritonavir monotherapy vs. standard of care consisting of a protease inhibitor and&amp;#xA;two NRTIs in adults with HIV-1&lt;/IDText&gt;&lt;MDL Ref_Type="Abstract"&gt;&lt;Ref_Type&gt;Abstract&lt;/Ref_Type&gt;&lt;Ref_ID&gt;1357&lt;/Ref_ID&gt;&lt;Title_Primary&gt;&lt;f name="Arial-Black"&gt;Efficacy and safety of lopinavir/ritonavir monotherapy vs. standard of care consisting of a protease inhibitor and&amp;#xA;two NRTIs in adults with HIV-1&lt;/f&gt;&lt;/Title_Primary&gt;&lt;Authors_Primary&gt;Cahn,P.&lt;/Authors_Primary&gt;&lt;Authors_Primary&gt;Andrade-Villanueva,J.&lt;/Authors_Primary&gt;&lt;Authors_Primary&gt;Sierra-Madero,J.&lt;/Authors_Primary&gt;&lt;Authors_Primary&gt;Casetti,I.&lt;/Authors_Primary&gt;&lt;Authors_Primary&gt;Junod,P.&lt;/Authors_Primary&gt;&lt;Authors_Primary&gt;Lupo,S.H.&lt;/Authors_Primary&gt;&lt;Authors_Primary&gt;Casiro,A.D.&lt;/Authors_Primary&gt;&lt;Authors_Primary&gt;Montaner,J.&lt;/Authors_Primary&gt;&lt;Authors_Primary&gt;Bortoluzzi,R.&lt;/Authors_Primary&gt;&lt;Authors_Primary&gt;Wilton,B.&lt;/Authors_Primary&gt;&lt;Authors_Primary&gt;Longo,N.&lt;/Authors_Primary&gt;&lt;Authors_Primary&gt;Sampalis,J.&lt;/Authors_Primary&gt;&lt;Date_Primary&gt;2010&lt;/Date_Primary&gt;&lt;Keywords&gt;Safety&lt;/Keywords&gt;&lt;Keywords&gt;protease&lt;/Keywords&gt;&lt;Keywords&gt;ADULTS&lt;/Keywords&gt;&lt;Keywords&gt;Adult&lt;/Keywords&gt;&lt;Reprint&gt;Not in File&lt;/Reprint&gt;&lt;Periodical&gt;12th European AIDS Conference (EACS) November 11-14, 2009.Cologne, Germany Abstract P/S4.3&lt;/Periodical&gt;&lt;ZZ_JournalStdAbbrev&gt;&lt;f name="System"&gt;12th European AIDS Conference (EACS) November 11-14, 2009.Cologne, Germany Abstract P/S4.3&lt;/f&gt;&lt;/ZZ_JournalStdAbbrev&gt;&lt;ZZ_WorkformID&gt;4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3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200 copies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formation missin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41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3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2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8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8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37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30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I:3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C:3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(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ynard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Meynard&lt;/Author&gt;&lt;Year&gt;2010&lt;/Year&gt;&lt;RecNum&gt;1361&lt;/RecNum&gt;&lt;IDText&gt;Lopinavir/ritonavir monotherapy versus current treatment continuation for maintenance therapy of HIV-1 infection: hte KALESOLO trial&lt;/IDText&gt;&lt;MDL Ref_Type="In Press"&gt;&lt;Ref_Type&gt;In Press&lt;/Ref_Type&gt;&lt;Ref_ID&gt;1361&lt;/Ref_ID&gt;&lt;Title_Primary&gt;Lopinavir/ritonavir monotherapy versus current treatment continuation for maintenance therapy of HIV-1 infection: hte KALESOLO trial&lt;/Title_Primary&gt;&lt;Authors_Primary&gt;Meynard,J.L.&lt;/Authors_Primary&gt;&lt;Authors_Primary&gt;Bouteloup,V.&lt;/Authors_Primary&gt;&lt;Authors_Primary&gt;Landman,R.&lt;/Authors_Primary&gt;&lt;Authors_Primary&gt;Bonnard,P.&lt;/Authors_Primary&gt;&lt;Authors_Primary&gt;Baillat,V.&lt;/Authors_Primary&gt;&lt;Authors_Primary&gt;Cabie,A.&lt;/Authors_Primary&gt;&lt;Authors_Primary&gt;Kolta,S-&lt;/Authors_Primary&gt;&lt;Authors_Primary&gt;Izopet,J.&lt;/Authors_Primary&gt;&lt;Authors_Primary&gt;Taburet,A.M.&lt;/Authors_Primary&gt;&lt;Authors_Primary&gt;Mercie,P.&lt;/Authors_Primary&gt;&lt;Authors_Primary&gt;Chene G&lt;/Authors_Primary&gt;&lt;Authors_Primary&gt;Girard,P.M.&lt;/Authors_Primary&gt;&lt;Date_Primary&gt;2010&lt;/Date_Primary&gt;&lt;Keywords&gt;treatment&lt;/Keywords&gt;&lt;Keywords&gt;therapy&lt;/Keywords&gt;&lt;Keywords&gt;THERAPIES&lt;/Keywords&gt;&lt;Keywords&gt;HIV-1&lt;/Keywords&gt;&lt;Keywords&gt;HIV1&lt;/Keywords&gt;&lt;Keywords&gt;Infection&lt;/Keywords&gt;&lt;Reprint&gt;Not in File&lt;/Reprint&gt;&lt;Periodical&gt;J.Antimicrob.Chemother.&lt;/Periodical&gt;&lt;ZZ_JournalStdAbbrev&gt;&lt;f name="System"&gt;J.Antimicrob.Chemother.&lt;/f&gt;&lt;/ZZ_JournalStdAbbrev&gt;&lt;ZZ_WorkformID&gt;6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4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50 copies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formation missin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:87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C:9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5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0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7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4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2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7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87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I:7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$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C:8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$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(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nes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2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500 copies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ASBA assay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30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3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4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4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5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I:2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¶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C:2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¶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I:2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C:2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(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utmann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Gutmann&lt;/Author&gt;&lt;Year&gt;2010&lt;/Year&gt;&lt;RecNum&gt;1366&lt;/RecNum&gt;&lt;IDText&gt;Randomized controlled study demonstrating failure of LPV/r monotherapy in HIV: the role of compartment and CD4-nadir&lt;/IDText&gt;&lt;MDL Ref_Type="Journal"&gt;&lt;Ref_Type&gt;Journal&lt;/Ref_Type&gt;&lt;Ref_ID&gt;1366&lt;/Ref_ID&gt;&lt;Title_Primary&gt;Randomized controlled study demonstrating failure of LPV/r monotherapy in HIV: the role of compartment and CD4-nadir&lt;/Title_Primary&gt;&lt;Authors_Primary&gt;Gutmann,C.&lt;/Authors_Primary&gt;&lt;Authors_Primary&gt;Cusini,A.&lt;/Authors_Primary&gt;&lt;Authors_Primary&gt;Gunthard,H.F.&lt;/Authors_Primary&gt;&lt;Authors_Primary&gt;Fux,C.&lt;/Authors_Primary&gt;&lt;Authors_Primary&gt;Hirschel,B.&lt;/Authors_Primary&gt;&lt;Authors_Primary&gt;Decosterd,L.A.&lt;/Authors_Primary&gt;&lt;Authors_Primary&gt;Cavassini,M.&lt;/Authors_Primary&gt;&lt;Authors_Primary&gt;Yerly,S.&lt;/Authors_Primary&gt;&lt;Authors_Primary&gt;Vernazza,P.L.&lt;/Authors_Primary&gt;&lt;Date_Primary&gt;2010/9/24&lt;/Date_Primary&gt;&lt;Keywords&gt;blood&lt;/Keywords&gt;&lt;Keywords&gt;cd4&lt;/Keywords&gt;&lt;Keywords&gt;cell&lt;/Keywords&gt;&lt;Keywords&gt;HIV&lt;/Keywords&gt;&lt;Keywords&gt;HIV RNA&lt;/Keywords&gt;&lt;Keywords&gt;HIV-RNA&lt;/Keywords&gt;&lt;Keywords&gt;LESS&lt;/Keywords&gt;&lt;Keywords&gt;LEVEL&lt;/Keywords&gt;&lt;Keywords&gt;load&lt;/Keywords&gt;&lt;Keywords&gt;Method&lt;/Keywords&gt;&lt;Keywords&gt;methods&lt;/Keywords&gt;&lt;Keywords&gt;PATIENT&lt;/Keywords&gt;&lt;Keywords&gt;patients&lt;/Keywords&gt;&lt;Keywords&gt;Research&lt;/Keywords&gt;&lt;Keywords&gt;Research Support&lt;/Keywords&gt;&lt;Keywords&gt;RNA&lt;/Keywords&gt;&lt;Keywords&gt;RNA LEVELS&lt;/Keywords&gt;&lt;Keywords&gt;Role&lt;/Keywords&gt;&lt;Keywords&gt;Switzerland&lt;/Keywords&gt;&lt;Keywords&gt;THERAPIES&lt;/Keywords&gt;&lt;Keywords&gt;therapy&lt;/Keywords&gt;&lt;Keywords&gt;treatment&lt;/Keywords&gt;&lt;Keywords&gt;Treatment Failure&lt;/Keywords&gt;&lt;Keywords&gt;Viral&lt;/Keywords&gt;&lt;Keywords&gt;Viral Load&lt;/Keywords&gt;&lt;Reprint&gt;Not in File&lt;/Reprint&gt;&lt;Start_Page&gt;2347&lt;/Start_Page&gt;&lt;End_Page&gt;2354&lt;/End_Page&gt;&lt;Periodical&gt;AIDS&lt;/Periodical&gt;&lt;Volume&gt;24&lt;/Volume&gt;&lt;Issue&gt;15&lt;/Issue&gt;&lt;Misc_3&gt;10.1097/QAD.0b013e32833db9a1 [doi]&lt;/Misc_3&gt;&lt;Address&gt;Cantonal Hospital St. Gallen, St. Gallen, Switzerland&lt;/Address&gt;&lt;Web_URL&gt;PM:20802298&lt;/Web_URL&gt;&lt;ZZ_JournalFull&gt;&lt;f name="System"&gt;AID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1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400 copies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obas Ampiprep/Cobas Taqman (Roche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29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3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5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6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NR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NR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I:2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C:3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(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ters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Waters&lt;/Author&gt;&lt;Year&gt;2008&lt;/Year&gt;&lt;RecNum&gt;1359&lt;/RecNum&gt;&lt;IDText&gt;Lopinavir Monotherapy get title&lt;/IDText&gt;&lt;MDL Ref_Type="Abstract"&gt;&lt;Ref_Type&gt;Abstract&lt;/Ref_Type&gt;&lt;Ref_ID&gt;1359&lt;/Ref_ID&gt;&lt;Title_Primary&gt;Lopinavir Monotherapy get title&lt;/Title_Primary&gt;&lt;Authors_Primary&gt;Waters,L.&lt;/Authors_Primary&gt;&lt;Authors_Primary&gt;Jackson,A.&lt;/Authors_Primary&gt;&lt;Authors_Primary&gt;Singh,K.&lt;/Authors_Primary&gt;&lt;Authors_Primary&gt;Higgs,C.&lt;/Authors_Primary&gt;&lt;Authors_Primary&gt;Mandalia,S.&lt;/Authors_Primary&gt;&lt;Authors_Primary&gt;Gazzard,B.&lt;/Authors_Primary&gt;&lt;Authors_Primary&gt;Nelson,M.&lt;/Authors_Primary&gt;&lt;Date_Primary&gt;2008&lt;/Date_Primary&gt;&lt;Reprint&gt;Not in File&lt;/Reprint&gt;&lt;Periodical&gt;XVII International AIDS Conference August 3-8, 2008, Mexico City, Mexico Abstract CDB0193&lt;/Periodical&gt;&lt;ZZ_JournalFull&gt;&lt;f name="System"&gt;XVII International AIDS Conference August 3-8, 2008, Mexico City, Mexico Abstract CDB0193&lt;/f&gt;&lt;/ZZ_JournalFull&gt;&lt;ZZ_WorkformID&gt;4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50 copies/ml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formation missin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26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2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6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4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2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4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7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8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8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22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I:1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C:2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(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ribas 20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6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 consecutive measurements of plasma HIV-1 RNA&gt;50 copies/ml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Roche Amplic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127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12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1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7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9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1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20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9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07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10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1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13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 (0) </w:t>
            </w:r>
            <w:bookmarkStart w:id="2" w:name="OLE_LINK4"/>
            <w:bookmarkStart w:id="3" w:name="OLE_LINK3"/>
            <w:r>
              <w:rPr>
                <w:rFonts w:cs="Arial" w:ascii="Arial" w:hAnsi="Arial"/>
                <w:sz w:val="20"/>
                <w:szCs w:val="20"/>
                <w:lang w:val="en-GB"/>
              </w:rPr>
              <w:t>‡</w:t>
            </w:r>
            <w:bookmarkEnd w:id="2"/>
            <w:bookmarkEnd w:id="3"/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atlama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5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consecutive measurements of plasma HIV-1 RNA&gt;400 copies/ml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Information missing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112</w:t>
            </w:r>
          </w:p>
          <w:p>
            <w:pPr>
              <w:pStyle w:val="Normal"/>
              <w:ind w:right="215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113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0 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3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3 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14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9 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:97 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:104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I:9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$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C:10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$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(0)</w:t>
            </w:r>
          </w:p>
        </w:tc>
      </w:tr>
      <w:tr>
        <w:trPr/>
        <w:tc>
          <w:tcPr>
            <w:tcW w:w="1481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* As defined in individual trial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y switch or loss to follow = failure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cond failure is defined with viral load &gt;50 copies/ml ‡ by 48 weeks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¶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viral load &lt;80 copies/ml,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viral load &lt;1000 copies/ml,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viral load &lt;200 copies/ml,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$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viral load &lt;400 copies/ml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V Assay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orient="landscape" w:w="16838" w:h="11906"/>
      <w:pgMar w:left="1021" w:right="102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6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ZchnZchn">
    <w:name w:val=" Zchn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8:08:00Z</dcterms:created>
  <dc:creator>Sandra Mathis</dc:creator>
  <dc:description/>
  <cp:keywords/>
  <dc:language>en-US</dc:language>
  <cp:lastModifiedBy>BucherH</cp:lastModifiedBy>
  <cp:lastPrinted>2010-12-10T16:37:00Z</cp:lastPrinted>
  <dcterms:modified xsi:type="dcterms:W3CDTF">2011-06-27T08:12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